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4CD2" w:rsidRPr="00FA6101" w:rsidRDefault="00ED4CD2" w:rsidP="00ED4CD2">
      <w:pPr>
        <w:spacing w:after="0"/>
        <w:ind w:left="851" w:right="855"/>
        <w:rPr>
          <w:sz w:val="20"/>
          <w:szCs w:val="20"/>
        </w:rPr>
      </w:pPr>
      <w:r>
        <w:rPr>
          <w:sz w:val="20"/>
          <w:szCs w:val="20"/>
        </w:rPr>
        <w:t xml:space="preserve">S15 </w:t>
      </w:r>
      <w:r w:rsidRPr="00FA6101">
        <w:rPr>
          <w:sz w:val="20"/>
          <w:szCs w:val="20"/>
        </w:rPr>
        <w:t xml:space="preserve">Table. </w:t>
      </w:r>
      <w:bookmarkStart w:id="0" w:name="_Hlk103250735"/>
      <w:r>
        <w:rPr>
          <w:sz w:val="20"/>
          <w:szCs w:val="20"/>
        </w:rPr>
        <w:t>M</w:t>
      </w:r>
      <w:r w:rsidRPr="00FA6101">
        <w:rPr>
          <w:sz w:val="20"/>
          <w:szCs w:val="20"/>
        </w:rPr>
        <w:t xml:space="preserve">aternal, obstetric practice, and fetal/infant characteristics in deliveries among women in </w:t>
      </w:r>
      <w:r w:rsidRPr="00FA6101">
        <w:rPr>
          <w:b/>
          <w:sz w:val="20"/>
          <w:szCs w:val="20"/>
          <w:u w:val="single"/>
        </w:rPr>
        <w:t>Robson group 9</w:t>
      </w:r>
      <w:r w:rsidRPr="00FA6101">
        <w:rPr>
          <w:sz w:val="20"/>
          <w:szCs w:val="20"/>
        </w:rPr>
        <w:t>, Sweden and British Columbia, Canada, 2004-2016</w:t>
      </w:r>
      <w:bookmarkEnd w:id="0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1282"/>
        <w:gridCol w:w="1488"/>
        <w:gridCol w:w="1237"/>
      </w:tblGrid>
      <w:tr w:rsidR="00ED4CD2" w:rsidRPr="00FA6101" w:rsidTr="0082232C">
        <w:trPr>
          <w:cantSplit/>
          <w:trHeight w:hRule="exact" w:val="608"/>
          <w:tblHeader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D4CD2" w:rsidRPr="00FA6101" w:rsidRDefault="00ED4CD2" w:rsidP="0082232C">
            <w:pPr>
              <w:keepNext/>
              <w:adjustRightInd w:val="0"/>
              <w:spacing w:before="19" w:after="19" w:line="180" w:lineRule="auto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Maternal, obstetric practice or fetal/infant characteristic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ED4CD2" w:rsidRPr="00FA6101" w:rsidRDefault="00ED4CD2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Sweden                                        (N=1905)</w:t>
            </w:r>
          </w:p>
          <w:p w:rsidR="00ED4CD2" w:rsidRPr="00FA6101" w:rsidRDefault="00ED4CD2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ED4CD2" w:rsidRPr="00FA6101" w:rsidRDefault="00ED4CD2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British Columbia                                        (N=1828)</w:t>
            </w:r>
          </w:p>
          <w:p w:rsidR="00ED4CD2" w:rsidRPr="00FA6101" w:rsidRDefault="00ED4CD2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D4CD2" w:rsidRPr="00FA6101" w:rsidRDefault="00ED4CD2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Standardized difference*</w:t>
            </w:r>
          </w:p>
        </w:tc>
      </w:tr>
      <w:tr w:rsidR="00ED4CD2" w:rsidRPr="00FA6101" w:rsidTr="0082232C">
        <w:trPr>
          <w:cantSplit/>
          <w:trHeight w:hRule="exact" w:val="28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Maternal age (year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&lt;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1 (0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2 (0.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20-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9 (4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31 (7.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 xml:space="preserve">    25-29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22 (16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75 (20.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0-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09 (32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60 (30.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5-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08 (31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22 (28.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40-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53 (13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08 (11.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≥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3 (1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0 (1.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Maternal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body mass index</w:t>
            </w: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(kg/m</w:t>
            </w:r>
            <w:r w:rsidRPr="00FA6101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Underweight (&lt;18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1 (1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3 (2.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Normal weight (18.5-24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36 (38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09 (33.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Overweight (25.0-29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50 (28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48 (19.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Obese class I (30.0-34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51 (13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66 (9.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Obese class II (35.0-39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04 (5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9 (3.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Obese class III (≥4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9 (2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0 (1.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94 (10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53 (30.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Parity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87 (25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99 (43.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71 (40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74 (36.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75 (19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16 (11.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3-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19 (11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15 (6.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≥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3 (2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3 (1.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Smoking during pregnancy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38 (7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63 (8.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Pre-existing diabet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2 (0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6 (1.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Preeclampsia/eclampsi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2 (3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9 (2.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Chronic hypertens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5 (1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4 (1.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-0.04</w:t>
            </w: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In-vitro fertiliza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4 (4.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9 (2.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-0.09</w:t>
            </w: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Onset of labou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b/>
                <w:bCs/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Spontaneou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82 (35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36 (34.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Induce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26 (11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66 (14.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C</w:t>
            </w:r>
            <w:r>
              <w:rPr>
                <w:color w:val="000000"/>
                <w:sz w:val="20"/>
                <w:szCs w:val="20"/>
              </w:rPr>
              <w:t>esarean delivery</w:t>
            </w:r>
            <w:r w:rsidRPr="00FA6101">
              <w:rPr>
                <w:color w:val="000000"/>
                <w:sz w:val="20"/>
                <w:szCs w:val="20"/>
              </w:rPr>
              <w:t xml:space="preserve"> before labou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941 (49.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926 (50.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Unknow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6 (2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 (0.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Gestational age (completed weeks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Very early preterm (22-2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7 (3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8 (2.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Early preterm (28-3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90 (4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4 (3.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Late preterm (32-3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97 (15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58 (14.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Term (37-4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396 (73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440 (78.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Post-term (</w:t>
            </w:r>
            <w:r w:rsidRPr="00FA6101">
              <w:rPr>
                <w:rFonts w:eastAsia="Times New Roman"/>
                <w:color w:val="000000"/>
                <w:sz w:val="20"/>
                <w:szCs w:val="20"/>
              </w:rPr>
              <w:t>≥4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5 (2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6 (1.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Epidural anaesthesi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30 (6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12 (22.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46</w:t>
            </w: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Infant birth weight (g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&lt;25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14 (16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35 (12.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2500-29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05 (16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57 (14.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000-34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01 (26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84 (31.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500-39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76 (25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10 (27.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4000-44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11 (11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95 (10.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≥45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92 (4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3 (2.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Infant head circumference at birth (cm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keepNext/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&lt;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57 (13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91 (10.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3-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32 (22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67 (25.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 xml:space="preserve">    35-36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65 (40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03 (43.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≥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65 (19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31 (18.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  <w:bookmarkStart w:id="1" w:name="_GoBack"/>
        <w:bookmarkEnd w:id="1"/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Missing</w:t>
            </w:r>
          </w:p>
          <w:p w:rsidR="00ED4CD2" w:rsidRPr="00FA6101" w:rsidRDefault="00ED4CD2" w:rsidP="0082232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6 (4.5)</w:t>
            </w:r>
          </w:p>
          <w:p w:rsidR="00ED4CD2" w:rsidRPr="00FA6101" w:rsidRDefault="00ED4CD2" w:rsidP="0082232C">
            <w:pPr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6 (2.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4CD2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Congenital anomaly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20 (6.3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42 (7.8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D4CD2" w:rsidRPr="00FA6101" w:rsidRDefault="00ED4CD2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0.06</w:t>
            </w:r>
          </w:p>
        </w:tc>
      </w:tr>
    </w:tbl>
    <w:p w:rsidR="0088760B" w:rsidRPr="00B44D3D" w:rsidRDefault="00ED4CD2" w:rsidP="00ED4CD2">
      <w:pPr>
        <w:tabs>
          <w:tab w:val="left" w:pos="8080"/>
        </w:tabs>
        <w:ind w:left="851" w:right="118"/>
        <w:rPr>
          <w:sz w:val="28"/>
        </w:rPr>
      </w:pPr>
      <w:r w:rsidRPr="00B44D3D">
        <w:rPr>
          <w:bCs/>
          <w:color w:val="000000"/>
          <w:sz w:val="20"/>
          <w:szCs w:val="20"/>
        </w:rPr>
        <w:t>*Standardized difference values &gt; 0.1 are considered indicative of an imbalance between groups</w:t>
      </w:r>
      <w:r w:rsidRPr="00B44D3D">
        <w:rPr>
          <w:rFonts w:ascii="HelveticaLTStd-Roman" w:hAnsi="HelveticaLTStd-Roman" w:cs="HelveticaLTStd-Roman"/>
          <w:sz w:val="20"/>
          <w:szCs w:val="20"/>
        </w:rPr>
        <w:t>.</w:t>
      </w:r>
    </w:p>
    <w:sectPr w:rsidR="0088760B" w:rsidRPr="00B44D3D" w:rsidSect="00ED4CD2">
      <w:footerReference w:type="default" r:id="rId6"/>
      <w:pgSz w:w="12240" w:h="15840"/>
      <w:pgMar w:top="284" w:right="1440" w:bottom="567" w:left="144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7661" w:rsidRDefault="00427661" w:rsidP="00ED4CD2">
      <w:pPr>
        <w:spacing w:after="0" w:line="240" w:lineRule="auto"/>
      </w:pPr>
      <w:r>
        <w:separator/>
      </w:r>
    </w:p>
  </w:endnote>
  <w:endnote w:type="continuationSeparator" w:id="0">
    <w:p w:rsidR="00427661" w:rsidRDefault="00427661" w:rsidP="00ED4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LTStd-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16"/>
      </w:rPr>
      <w:id w:val="5953715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4CD2" w:rsidRPr="00ED4CD2" w:rsidRDefault="00ED4CD2">
        <w:pPr>
          <w:pStyle w:val="Footer"/>
          <w:jc w:val="right"/>
          <w:rPr>
            <w:sz w:val="16"/>
          </w:rPr>
        </w:pPr>
        <w:r w:rsidRPr="00ED4CD2">
          <w:rPr>
            <w:sz w:val="16"/>
          </w:rPr>
          <w:fldChar w:fldCharType="begin"/>
        </w:r>
        <w:r w:rsidRPr="00ED4CD2">
          <w:rPr>
            <w:sz w:val="16"/>
          </w:rPr>
          <w:instrText xml:space="preserve"> PAGE   \* MERGEFORMAT </w:instrText>
        </w:r>
        <w:r w:rsidRPr="00ED4CD2">
          <w:rPr>
            <w:sz w:val="16"/>
          </w:rPr>
          <w:fldChar w:fldCharType="separate"/>
        </w:r>
        <w:r w:rsidRPr="00ED4CD2">
          <w:rPr>
            <w:noProof/>
            <w:sz w:val="16"/>
          </w:rPr>
          <w:t>2</w:t>
        </w:r>
        <w:r w:rsidRPr="00ED4CD2">
          <w:rPr>
            <w:noProof/>
            <w:sz w:val="16"/>
          </w:rPr>
          <w:fldChar w:fldCharType="end"/>
        </w:r>
      </w:p>
    </w:sdtContent>
  </w:sdt>
  <w:p w:rsidR="00ED4CD2" w:rsidRDefault="00ED4C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7661" w:rsidRDefault="00427661" w:rsidP="00ED4CD2">
      <w:pPr>
        <w:spacing w:after="0" w:line="240" w:lineRule="auto"/>
      </w:pPr>
      <w:r>
        <w:separator/>
      </w:r>
    </w:p>
  </w:footnote>
  <w:footnote w:type="continuationSeparator" w:id="0">
    <w:p w:rsidR="00427661" w:rsidRDefault="00427661" w:rsidP="00ED4C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CD2"/>
    <w:rsid w:val="00427661"/>
    <w:rsid w:val="0088760B"/>
    <w:rsid w:val="00B44D3D"/>
    <w:rsid w:val="00ED4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B651E4-FBDC-4D4E-8413-2346D1A85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4CD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4C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CD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ED4C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CD2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7</Words>
  <Characters>2154</Characters>
  <Application>Microsoft Office Word</Application>
  <DocSecurity>0</DocSecurity>
  <Lines>17</Lines>
  <Paragraphs>5</Paragraphs>
  <ScaleCrop>false</ScaleCrop>
  <Company>Karolinska Institutet</Company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2</cp:revision>
  <dcterms:created xsi:type="dcterms:W3CDTF">2022-07-20T18:01:00Z</dcterms:created>
  <dcterms:modified xsi:type="dcterms:W3CDTF">2022-07-20T18:03:00Z</dcterms:modified>
</cp:coreProperties>
</file>